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A2B280" w14:textId="363235E2" w:rsidR="006C5302" w:rsidRPr="000D1643" w:rsidRDefault="006C5302" w:rsidP="000D1643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0D1643">
        <w:rPr>
          <w:rFonts w:ascii="Times New Roman" w:hAnsi="Times New Roman" w:cs="Times New Roman"/>
          <w:b/>
          <w:bCs/>
          <w:sz w:val="32"/>
          <w:szCs w:val="32"/>
        </w:rPr>
        <w:t>List of primary antibodies used for Western blots</w:t>
      </w:r>
    </w:p>
    <w:p w14:paraId="3F49F39F" w14:textId="1313F068" w:rsidR="006C5302" w:rsidRPr="0051442A" w:rsidRDefault="006C530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3240"/>
        <w:gridCol w:w="2880"/>
      </w:tblGrid>
      <w:tr w:rsidR="0051442A" w:rsidRPr="0051442A" w14:paraId="79C08123" w14:textId="77777777" w:rsidTr="006C5302">
        <w:trPr>
          <w:trHeight w:val="341"/>
        </w:trPr>
        <w:tc>
          <w:tcPr>
            <w:tcW w:w="2065" w:type="dxa"/>
          </w:tcPr>
          <w:p w14:paraId="42841A53" w14:textId="25ADE7EC" w:rsidR="006C5302" w:rsidRPr="0051442A" w:rsidRDefault="006C5302" w:rsidP="005144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44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ody Name</w:t>
            </w:r>
          </w:p>
        </w:tc>
        <w:tc>
          <w:tcPr>
            <w:tcW w:w="3240" w:type="dxa"/>
          </w:tcPr>
          <w:p w14:paraId="60F2ABA8" w14:textId="732B28EF" w:rsidR="006C5302" w:rsidRPr="0051442A" w:rsidRDefault="006C5302" w:rsidP="005144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44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any</w:t>
            </w:r>
          </w:p>
        </w:tc>
        <w:tc>
          <w:tcPr>
            <w:tcW w:w="2880" w:type="dxa"/>
          </w:tcPr>
          <w:p w14:paraId="58B02D23" w14:textId="4EF2A009" w:rsidR="006C5302" w:rsidRPr="0051442A" w:rsidRDefault="00D7659C" w:rsidP="005144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442A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RRID</w:t>
            </w:r>
            <w:r w:rsidR="0051442A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 No.</w:t>
            </w:r>
          </w:p>
        </w:tc>
      </w:tr>
      <w:tr w:rsidR="0051442A" w:rsidRPr="0051442A" w14:paraId="7C1CF628" w14:textId="77777777" w:rsidTr="006C5302">
        <w:tc>
          <w:tcPr>
            <w:tcW w:w="2065" w:type="dxa"/>
          </w:tcPr>
          <w:p w14:paraId="69270B5B" w14:textId="2785BAA0" w:rsidR="006C5302" w:rsidRPr="0051442A" w:rsidRDefault="006C5302" w:rsidP="006C53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442A">
              <w:rPr>
                <w:rFonts w:ascii="Times New Roman" w:hAnsi="Times New Roman" w:cs="Times New Roman"/>
                <w:sz w:val="24"/>
                <w:szCs w:val="24"/>
              </w:rPr>
              <w:t>UBE2J1</w:t>
            </w:r>
          </w:p>
        </w:tc>
        <w:tc>
          <w:tcPr>
            <w:tcW w:w="3240" w:type="dxa"/>
          </w:tcPr>
          <w:p w14:paraId="19EB94C7" w14:textId="3A46AD67" w:rsidR="006C5302" w:rsidRPr="0051442A" w:rsidRDefault="006C5302" w:rsidP="006C53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442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anta Cruz Biotechnology</w:t>
            </w:r>
          </w:p>
        </w:tc>
        <w:tc>
          <w:tcPr>
            <w:tcW w:w="2880" w:type="dxa"/>
          </w:tcPr>
          <w:p w14:paraId="7DB74D49" w14:textId="29569D79" w:rsidR="006C5302" w:rsidRPr="0051442A" w:rsidRDefault="0051442A" w:rsidP="006C53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442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B_10611604</w:t>
            </w:r>
          </w:p>
        </w:tc>
      </w:tr>
      <w:tr w:rsidR="0051442A" w:rsidRPr="0051442A" w14:paraId="3F79CEF3" w14:textId="77777777" w:rsidTr="006C5302">
        <w:tc>
          <w:tcPr>
            <w:tcW w:w="2065" w:type="dxa"/>
          </w:tcPr>
          <w:p w14:paraId="7E1C5A7B" w14:textId="7609D78A" w:rsidR="006C5302" w:rsidRPr="0051442A" w:rsidRDefault="006C5302" w:rsidP="006C53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442A">
              <w:rPr>
                <w:rFonts w:ascii="Times New Roman" w:hAnsi="Times New Roman" w:cs="Times New Roman"/>
                <w:sz w:val="24"/>
                <w:szCs w:val="24"/>
              </w:rPr>
              <w:t>RNF8</w:t>
            </w:r>
          </w:p>
        </w:tc>
        <w:tc>
          <w:tcPr>
            <w:tcW w:w="3240" w:type="dxa"/>
          </w:tcPr>
          <w:p w14:paraId="20C82DED" w14:textId="4588D6AE" w:rsidR="006C5302" w:rsidRPr="0051442A" w:rsidRDefault="006C5302" w:rsidP="006C53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442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anta Cruz Biotechnology</w:t>
            </w:r>
          </w:p>
        </w:tc>
        <w:tc>
          <w:tcPr>
            <w:tcW w:w="2880" w:type="dxa"/>
          </w:tcPr>
          <w:p w14:paraId="3A969FB6" w14:textId="49FE1CC0" w:rsidR="006C5302" w:rsidRPr="0051442A" w:rsidRDefault="00D7659C" w:rsidP="006C53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442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B_11155731</w:t>
            </w:r>
          </w:p>
        </w:tc>
      </w:tr>
      <w:tr w:rsidR="0051442A" w:rsidRPr="0051442A" w14:paraId="64868C32" w14:textId="77777777" w:rsidTr="006C5302">
        <w:tc>
          <w:tcPr>
            <w:tcW w:w="2065" w:type="dxa"/>
          </w:tcPr>
          <w:p w14:paraId="3F052535" w14:textId="55FBAE98" w:rsidR="006C5302" w:rsidRPr="0051442A" w:rsidRDefault="006C5302" w:rsidP="006C53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442A">
              <w:rPr>
                <w:rFonts w:ascii="Times New Roman" w:hAnsi="Times New Roman" w:cs="Times New Roman"/>
                <w:sz w:val="24"/>
                <w:szCs w:val="24"/>
              </w:rPr>
              <w:t>RNF138</w:t>
            </w:r>
          </w:p>
        </w:tc>
        <w:tc>
          <w:tcPr>
            <w:tcW w:w="3240" w:type="dxa"/>
          </w:tcPr>
          <w:p w14:paraId="43712F6E" w14:textId="65E4649C" w:rsidR="006C5302" w:rsidRPr="0051442A" w:rsidRDefault="006C5302" w:rsidP="006C53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442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anta Cru</w:t>
            </w:r>
            <w:bookmarkStart w:id="0" w:name="_GoBack"/>
            <w:bookmarkEnd w:id="0"/>
            <w:r w:rsidRPr="0051442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z Biotechnology</w:t>
            </w:r>
          </w:p>
        </w:tc>
        <w:tc>
          <w:tcPr>
            <w:tcW w:w="2880" w:type="dxa"/>
          </w:tcPr>
          <w:p w14:paraId="68356C3F" w14:textId="683895AA" w:rsidR="006C5302" w:rsidRPr="0051442A" w:rsidRDefault="00D7659C" w:rsidP="006C53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442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B_10610897</w:t>
            </w:r>
          </w:p>
        </w:tc>
      </w:tr>
      <w:tr w:rsidR="0051442A" w:rsidRPr="0051442A" w14:paraId="5A7A8C7C" w14:textId="77777777" w:rsidTr="006C5302">
        <w:tc>
          <w:tcPr>
            <w:tcW w:w="2065" w:type="dxa"/>
          </w:tcPr>
          <w:p w14:paraId="18BD35CE" w14:textId="761E3084" w:rsidR="006C5302" w:rsidRPr="0051442A" w:rsidRDefault="006C5302" w:rsidP="006C53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442A">
              <w:rPr>
                <w:rFonts w:ascii="Times New Roman" w:hAnsi="Times New Roman" w:cs="Times New Roman"/>
                <w:sz w:val="24"/>
                <w:szCs w:val="24"/>
              </w:rPr>
              <w:t>MOF/MYST1</w:t>
            </w:r>
          </w:p>
        </w:tc>
        <w:tc>
          <w:tcPr>
            <w:tcW w:w="3240" w:type="dxa"/>
          </w:tcPr>
          <w:p w14:paraId="2DC5D8EF" w14:textId="54563795" w:rsidR="006C5302" w:rsidRPr="0051442A" w:rsidRDefault="006C5302" w:rsidP="006C53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442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anta Cruz Biotechnology</w:t>
            </w:r>
          </w:p>
        </w:tc>
        <w:tc>
          <w:tcPr>
            <w:tcW w:w="2880" w:type="dxa"/>
          </w:tcPr>
          <w:p w14:paraId="1A200C0A" w14:textId="56C853F8" w:rsidR="006C5302" w:rsidRPr="0051442A" w:rsidRDefault="00D7659C" w:rsidP="006C53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442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B_1126484</w:t>
            </w:r>
          </w:p>
        </w:tc>
      </w:tr>
      <w:tr w:rsidR="0051442A" w:rsidRPr="0051442A" w14:paraId="7779F6A4" w14:textId="77777777" w:rsidTr="006C5302">
        <w:tc>
          <w:tcPr>
            <w:tcW w:w="2065" w:type="dxa"/>
          </w:tcPr>
          <w:p w14:paraId="2A6C5B5F" w14:textId="5158C5DD" w:rsidR="006C5302" w:rsidRPr="0051442A" w:rsidRDefault="006C5302" w:rsidP="006C53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442A">
              <w:rPr>
                <w:rFonts w:ascii="Times New Roman" w:hAnsi="Times New Roman" w:cs="Times New Roman"/>
                <w:sz w:val="24"/>
                <w:szCs w:val="24"/>
              </w:rPr>
              <w:t>H2A-Ub</w:t>
            </w:r>
          </w:p>
        </w:tc>
        <w:tc>
          <w:tcPr>
            <w:tcW w:w="3240" w:type="dxa"/>
          </w:tcPr>
          <w:p w14:paraId="19FA1BB0" w14:textId="76FCB501" w:rsidR="006C5302" w:rsidRPr="0051442A" w:rsidRDefault="00FB30CF" w:rsidP="006C53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442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illipore</w:t>
            </w:r>
          </w:p>
        </w:tc>
        <w:tc>
          <w:tcPr>
            <w:tcW w:w="2880" w:type="dxa"/>
          </w:tcPr>
          <w:p w14:paraId="2B04F00D" w14:textId="53857299" w:rsidR="006C5302" w:rsidRPr="0051442A" w:rsidRDefault="00FB30CF" w:rsidP="006C53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442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B_11214408</w:t>
            </w:r>
          </w:p>
        </w:tc>
      </w:tr>
      <w:tr w:rsidR="0051442A" w:rsidRPr="0051442A" w14:paraId="7C2D6426" w14:textId="77777777" w:rsidTr="006C5302">
        <w:tc>
          <w:tcPr>
            <w:tcW w:w="2065" w:type="dxa"/>
          </w:tcPr>
          <w:p w14:paraId="1CF7DC34" w14:textId="3E92B159" w:rsidR="006C5302" w:rsidRPr="0051442A" w:rsidRDefault="006C5302" w:rsidP="006C53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442A">
              <w:rPr>
                <w:rFonts w:ascii="Times New Roman" w:hAnsi="Times New Roman" w:cs="Times New Roman"/>
                <w:sz w:val="24"/>
                <w:szCs w:val="24"/>
              </w:rPr>
              <w:t>H2B-Ub</w:t>
            </w:r>
          </w:p>
        </w:tc>
        <w:tc>
          <w:tcPr>
            <w:tcW w:w="3240" w:type="dxa"/>
          </w:tcPr>
          <w:p w14:paraId="6BC77CA6" w14:textId="565BA678" w:rsidR="006C5302" w:rsidRPr="0051442A" w:rsidRDefault="00FB30CF" w:rsidP="006C53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442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illipore</w:t>
            </w:r>
          </w:p>
        </w:tc>
        <w:tc>
          <w:tcPr>
            <w:tcW w:w="2880" w:type="dxa"/>
          </w:tcPr>
          <w:p w14:paraId="5F05CA43" w14:textId="4A860892" w:rsidR="006C5302" w:rsidRPr="0051442A" w:rsidRDefault="00FB30CF" w:rsidP="006C53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442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B_1587119</w:t>
            </w:r>
          </w:p>
        </w:tc>
      </w:tr>
      <w:tr w:rsidR="0051442A" w:rsidRPr="0051442A" w14:paraId="1D275381" w14:textId="77777777" w:rsidTr="006C5302">
        <w:tc>
          <w:tcPr>
            <w:tcW w:w="2065" w:type="dxa"/>
          </w:tcPr>
          <w:p w14:paraId="7467F0A6" w14:textId="15E49119" w:rsidR="006C5302" w:rsidRPr="0051442A" w:rsidRDefault="006C5302" w:rsidP="006C53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442A">
              <w:rPr>
                <w:rFonts w:ascii="Times New Roman" w:hAnsi="Times New Roman" w:cs="Times New Roman"/>
                <w:sz w:val="24"/>
                <w:szCs w:val="24"/>
              </w:rPr>
              <w:t>H4-Ac</w:t>
            </w:r>
          </w:p>
        </w:tc>
        <w:tc>
          <w:tcPr>
            <w:tcW w:w="3240" w:type="dxa"/>
          </w:tcPr>
          <w:p w14:paraId="52881168" w14:textId="0D15C456" w:rsidR="006C5302" w:rsidRPr="0051442A" w:rsidRDefault="006C5302" w:rsidP="006C53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442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ell Signaling Technology</w:t>
            </w:r>
          </w:p>
        </w:tc>
        <w:tc>
          <w:tcPr>
            <w:tcW w:w="2880" w:type="dxa"/>
          </w:tcPr>
          <w:p w14:paraId="49109B6C" w14:textId="0827955E" w:rsidR="006C5302" w:rsidRPr="0051442A" w:rsidRDefault="00FB30CF" w:rsidP="006C53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442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B_1118600</w:t>
            </w:r>
          </w:p>
        </w:tc>
      </w:tr>
      <w:tr w:rsidR="0051442A" w:rsidRPr="0051442A" w14:paraId="10A4E1A5" w14:textId="77777777" w:rsidTr="006C5302">
        <w:tc>
          <w:tcPr>
            <w:tcW w:w="2065" w:type="dxa"/>
          </w:tcPr>
          <w:p w14:paraId="4977B61F" w14:textId="34B96C1C" w:rsidR="006C5302" w:rsidRPr="0051442A" w:rsidRDefault="006C5302" w:rsidP="006C53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442A">
              <w:rPr>
                <w:rFonts w:ascii="Times New Roman" w:hAnsi="Times New Roman" w:cs="Times New Roman"/>
                <w:sz w:val="24"/>
                <w:szCs w:val="24"/>
              </w:rPr>
              <w:t>H4K16-Ac</w:t>
            </w:r>
          </w:p>
        </w:tc>
        <w:tc>
          <w:tcPr>
            <w:tcW w:w="3240" w:type="dxa"/>
          </w:tcPr>
          <w:p w14:paraId="10928FD7" w14:textId="58F4FEAE" w:rsidR="006C5302" w:rsidRPr="0051442A" w:rsidRDefault="0051442A" w:rsidP="006C53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442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ell Signaling Technology</w:t>
            </w:r>
          </w:p>
        </w:tc>
        <w:tc>
          <w:tcPr>
            <w:tcW w:w="2880" w:type="dxa"/>
          </w:tcPr>
          <w:p w14:paraId="61A4F702" w14:textId="3BC52CC3" w:rsidR="006C5302" w:rsidRPr="0051442A" w:rsidRDefault="00FB30CF" w:rsidP="006C53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442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B_2798923</w:t>
            </w:r>
          </w:p>
        </w:tc>
      </w:tr>
      <w:tr w:rsidR="0051442A" w:rsidRPr="0051442A" w14:paraId="26F2A473" w14:textId="77777777" w:rsidTr="006C5302">
        <w:tc>
          <w:tcPr>
            <w:tcW w:w="2065" w:type="dxa"/>
          </w:tcPr>
          <w:p w14:paraId="20712938" w14:textId="082E10F0" w:rsidR="006C5302" w:rsidRPr="0051442A" w:rsidRDefault="006C5302" w:rsidP="006C53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442A">
              <w:rPr>
                <w:rFonts w:ascii="Times New Roman" w:hAnsi="Times New Roman" w:cs="Times New Roman"/>
                <w:sz w:val="24"/>
                <w:szCs w:val="24"/>
              </w:rPr>
              <w:t>CCND2</w:t>
            </w:r>
          </w:p>
        </w:tc>
        <w:tc>
          <w:tcPr>
            <w:tcW w:w="3240" w:type="dxa"/>
          </w:tcPr>
          <w:p w14:paraId="30471E9D" w14:textId="6D63A0A5" w:rsidR="006C5302" w:rsidRPr="0051442A" w:rsidRDefault="006C5302" w:rsidP="006C53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442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ell Signaling Technology</w:t>
            </w:r>
          </w:p>
        </w:tc>
        <w:tc>
          <w:tcPr>
            <w:tcW w:w="2880" w:type="dxa"/>
          </w:tcPr>
          <w:p w14:paraId="336E3BA3" w14:textId="248C35C9" w:rsidR="006C5302" w:rsidRPr="0051442A" w:rsidRDefault="00FB30CF" w:rsidP="006C53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442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B_2070685</w:t>
            </w:r>
          </w:p>
        </w:tc>
      </w:tr>
      <w:tr w:rsidR="0051442A" w:rsidRPr="0051442A" w14:paraId="4C348B03" w14:textId="77777777" w:rsidTr="006C5302">
        <w:tc>
          <w:tcPr>
            <w:tcW w:w="2065" w:type="dxa"/>
          </w:tcPr>
          <w:p w14:paraId="48753BF2" w14:textId="760DF60D" w:rsidR="006C5302" w:rsidRPr="0051442A" w:rsidRDefault="006C5302" w:rsidP="006C53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442A">
              <w:rPr>
                <w:rFonts w:ascii="Times New Roman" w:hAnsi="Times New Roman" w:cs="Times New Roman"/>
                <w:sz w:val="24"/>
                <w:szCs w:val="24"/>
              </w:rPr>
              <w:t>CAV1</w:t>
            </w:r>
          </w:p>
        </w:tc>
        <w:tc>
          <w:tcPr>
            <w:tcW w:w="3240" w:type="dxa"/>
          </w:tcPr>
          <w:p w14:paraId="5489A195" w14:textId="753B5BEB" w:rsidR="006C5302" w:rsidRPr="0051442A" w:rsidRDefault="006C5302" w:rsidP="006C53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442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anta Cruz Biotechnology</w:t>
            </w:r>
          </w:p>
        </w:tc>
        <w:tc>
          <w:tcPr>
            <w:tcW w:w="2880" w:type="dxa"/>
          </w:tcPr>
          <w:p w14:paraId="3F08B5D5" w14:textId="53583729" w:rsidR="006C5302" w:rsidRPr="0051442A" w:rsidRDefault="00FB30CF" w:rsidP="006C53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442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B_2275453</w:t>
            </w:r>
          </w:p>
        </w:tc>
      </w:tr>
      <w:tr w:rsidR="0051442A" w:rsidRPr="0051442A" w14:paraId="6CB687DB" w14:textId="77777777" w:rsidTr="006C5302">
        <w:tc>
          <w:tcPr>
            <w:tcW w:w="2065" w:type="dxa"/>
          </w:tcPr>
          <w:p w14:paraId="08A3142A" w14:textId="701E6365" w:rsidR="006C5302" w:rsidRPr="0051442A" w:rsidRDefault="006C5302" w:rsidP="006C53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442A">
              <w:rPr>
                <w:rFonts w:ascii="Times New Roman" w:hAnsi="Times New Roman" w:cs="Times New Roman"/>
                <w:sz w:val="24"/>
                <w:szCs w:val="24"/>
              </w:rPr>
              <w:t>LAMB1</w:t>
            </w:r>
          </w:p>
        </w:tc>
        <w:tc>
          <w:tcPr>
            <w:tcW w:w="3240" w:type="dxa"/>
          </w:tcPr>
          <w:p w14:paraId="734945F4" w14:textId="3DE0F9F2" w:rsidR="006C5302" w:rsidRPr="0051442A" w:rsidRDefault="006C5302" w:rsidP="006C53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442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anta Cruz Biotechnology</w:t>
            </w:r>
          </w:p>
        </w:tc>
        <w:tc>
          <w:tcPr>
            <w:tcW w:w="2880" w:type="dxa"/>
          </w:tcPr>
          <w:p w14:paraId="5D0D9268" w14:textId="0D196EB0" w:rsidR="006C5302" w:rsidRPr="0051442A" w:rsidRDefault="00FB30CF" w:rsidP="006C53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442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B_627866</w:t>
            </w:r>
          </w:p>
        </w:tc>
      </w:tr>
      <w:tr w:rsidR="0051442A" w:rsidRPr="0051442A" w14:paraId="1A288EA9" w14:textId="77777777" w:rsidTr="006C5302">
        <w:tc>
          <w:tcPr>
            <w:tcW w:w="2065" w:type="dxa"/>
          </w:tcPr>
          <w:p w14:paraId="7AAA8122" w14:textId="0536EA9B" w:rsidR="006C5302" w:rsidRPr="0051442A" w:rsidRDefault="006C5302" w:rsidP="006C53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442A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3240" w:type="dxa"/>
          </w:tcPr>
          <w:p w14:paraId="7A28E418" w14:textId="0A2D9860" w:rsidR="006C5302" w:rsidRPr="0051442A" w:rsidRDefault="006C5302" w:rsidP="006C53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1442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anta Cruz Biotechnology</w:t>
            </w:r>
          </w:p>
        </w:tc>
        <w:tc>
          <w:tcPr>
            <w:tcW w:w="2880" w:type="dxa"/>
          </w:tcPr>
          <w:p w14:paraId="0DC3588B" w14:textId="0E78F11C" w:rsidR="006C5302" w:rsidRPr="0051442A" w:rsidRDefault="00FB30CF" w:rsidP="006C53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442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B_1119529</w:t>
            </w:r>
          </w:p>
        </w:tc>
      </w:tr>
    </w:tbl>
    <w:p w14:paraId="7EFA90DB" w14:textId="77777777" w:rsidR="006C5302" w:rsidRPr="0051442A" w:rsidRDefault="006C5302"/>
    <w:sectPr w:rsidR="006C5302" w:rsidRPr="005144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302"/>
    <w:rsid w:val="000D1643"/>
    <w:rsid w:val="0051442A"/>
    <w:rsid w:val="006C5302"/>
    <w:rsid w:val="00B83453"/>
    <w:rsid w:val="00D7659C"/>
    <w:rsid w:val="00FB3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B57E08"/>
  <w15:chartTrackingRefBased/>
  <w15:docId w15:val="{4463A2F5-D318-4737-8E3B-57FE11C7D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53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87</Words>
  <Characters>50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arthapu, Raghu (NIH/NICHD) [E]</dc:creator>
  <cp:keywords/>
  <dc:description/>
  <cp:lastModifiedBy>Kavarthapu, Raghu (NIH/NICHD) [E]</cp:lastModifiedBy>
  <cp:revision>2</cp:revision>
  <dcterms:created xsi:type="dcterms:W3CDTF">2020-02-26T18:00:00Z</dcterms:created>
  <dcterms:modified xsi:type="dcterms:W3CDTF">2020-03-03T19:04:00Z</dcterms:modified>
</cp:coreProperties>
</file>